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03"/>
        <w:gridCol w:w="1671"/>
        <w:gridCol w:w="607"/>
        <w:gridCol w:w="1631"/>
        <w:gridCol w:w="1631"/>
        <w:gridCol w:w="1761"/>
      </w:tblGrid>
      <w:tr w:rsidR="006D347A" w:rsidRPr="0066323C" w:rsidTr="009A0715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1</w:t>
            </w:r>
            <w:r w:rsidRPr="0066323C">
              <w:rPr>
                <w:rFonts w:asciiTheme="majorBidi" w:hAnsiTheme="majorBidi" w:cstheme="majorBidi"/>
              </w:rPr>
              <w:t xml:space="preserve">. ANOVA on number of </w:t>
            </w:r>
            <w:r w:rsidR="00B41137" w:rsidRPr="0066323C">
              <w:rPr>
                <w:rFonts w:asciiTheme="majorBidi" w:hAnsiTheme="majorBidi" w:cstheme="majorBidi"/>
              </w:rPr>
              <w:t>inflorescences</w:t>
            </w:r>
            <w:r w:rsidRPr="0066323C">
              <w:rPr>
                <w:rFonts w:asciiTheme="majorBidi" w:hAnsiTheme="majorBidi" w:cstheme="majorBidi"/>
              </w:rPr>
              <w:t xml:space="preserve">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 xml:space="preserve">plants data in study Ι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trial Ι</w:t>
            </w:r>
          </w:p>
        </w:tc>
      </w:tr>
      <w:tr w:rsidR="006D347A" w:rsidRPr="0066323C" w:rsidTr="009A071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47A" w:rsidRPr="0066323C" w:rsidRDefault="006D347A" w:rsidP="006D347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886.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54.029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10321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6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498783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44324919</w:t>
            </w:r>
            <w:r w:rsidR="009A0715" w:rsidRPr="0066323C">
              <w:rPr>
                <w:rFonts w:asciiTheme="majorBidi" w:eastAsia="Times New Roman" w:hAnsiTheme="majorBidi" w:cstheme="majorBidi"/>
                <w:color w:val="000000"/>
              </w:rPr>
              <w:t>*</w:t>
            </w: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484.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10.7585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0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05.1457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28.026109133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4.590844350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6.49243434342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13.076434013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9A0715" w:rsidRPr="0066323C" w:rsidTr="009A071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17.461954149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47A" w:rsidRPr="0066323C" w:rsidRDefault="006D347A" w:rsidP="006D347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ED763E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7:00Z</dcterms:modified>
</cp:coreProperties>
</file>